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99" w:type="dxa"/>
        <w:jc w:val="center"/>
        <w:tblLook w:val="04A0" w:firstRow="1" w:lastRow="0" w:firstColumn="1" w:lastColumn="0" w:noHBand="0" w:noVBand="1"/>
      </w:tblPr>
      <w:tblGrid>
        <w:gridCol w:w="2160"/>
        <w:gridCol w:w="5490"/>
        <w:gridCol w:w="834"/>
        <w:gridCol w:w="1776"/>
        <w:gridCol w:w="1239"/>
      </w:tblGrid>
      <w:tr w:rsidR="00AE1224" w:rsidRPr="000D250E" w14:paraId="3DF76195" w14:textId="77777777" w:rsidTr="00AE6416">
        <w:trPr>
          <w:trHeight w:val="290"/>
          <w:jc w:val="center"/>
        </w:trPr>
        <w:tc>
          <w:tcPr>
            <w:tcW w:w="1149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52B9F" w14:textId="77777777" w:rsidR="00AE1224" w:rsidRPr="000D250E" w:rsidRDefault="00AE1224" w:rsidP="00AE6416">
            <w:pPr>
              <w:autoSpaceDE/>
              <w:autoSpaceDN/>
              <w:spacing w:after="160" w:line="259" w:lineRule="auto"/>
              <w:rPr>
                <w:rFonts w:ascii="Arial" w:eastAsiaTheme="minorHAnsi" w:hAnsi="Arial" w:cs="Arial"/>
                <w:b/>
                <w:bCs/>
              </w:rPr>
            </w:pPr>
            <w:r w:rsidRPr="000D250E">
              <w:rPr>
                <w:rFonts w:ascii="Arial" w:hAnsi="Arial" w:cs="Arial"/>
                <w:b/>
                <w:bCs/>
              </w:rPr>
              <w:t>Supplemental Table 3.</w:t>
            </w:r>
            <w:r w:rsidRPr="000D250E">
              <w:rPr>
                <w:rFonts w:ascii="Arial" w:hAnsi="Arial" w:cs="Arial"/>
              </w:rPr>
              <w:t xml:space="preserve"> </w:t>
            </w:r>
            <w:r w:rsidRPr="000D250E">
              <w:rPr>
                <w:rFonts w:ascii="Arial" w:eastAsiaTheme="minorHAnsi" w:hAnsi="Arial" w:cs="Arial"/>
                <w:b/>
                <w:bCs/>
              </w:rPr>
              <w:t>Odds</w:t>
            </w:r>
            <w:r w:rsidRPr="000E0812">
              <w:rPr>
                <w:rFonts w:ascii="Arial" w:eastAsiaTheme="minorHAnsi" w:hAnsi="Arial" w:cs="Arial"/>
                <w:b/>
                <w:bCs/>
              </w:rPr>
              <w:t xml:space="preserve"> Ratios for VA Location stratified by biopsy grade group, clinical stage, and year of surgery</w:t>
            </w:r>
          </w:p>
        </w:tc>
      </w:tr>
      <w:tr w:rsidR="00AE1224" w:rsidRPr="00F45813" w14:paraId="49EACE88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5D6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</w:t>
            </w:r>
            <w:r w:rsidRPr="00F45813">
              <w:rPr>
                <w:rFonts w:ascii="Arial" w:hAnsi="Arial" w:cs="Arial"/>
                <w:b/>
                <w:bCs/>
              </w:rPr>
              <w:t>utcom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352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C36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5DB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95% </w:t>
            </w:r>
            <w:r w:rsidRPr="00F45813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4256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teraction p-value</w:t>
            </w:r>
          </w:p>
        </w:tc>
      </w:tr>
      <w:tr w:rsidR="00AE1224" w:rsidRPr="00F45813" w14:paraId="73BC22E2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1E82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ositive surgical margins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38AA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pre-op Grade=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D0FD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2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3DDE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20, 0.39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6430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  <w:p w14:paraId="170346B4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AE1224" w:rsidRPr="00F45813" w14:paraId="24AC0FB2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1A7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CD8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pre-op Grade =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9780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E51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36, 0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23C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5977BA05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D72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16C4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pre-op Grade=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E3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1.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6641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59, 2.0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9929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606D4A6B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308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755A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pre-op Grade= 4-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9A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524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34, 1.0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05FB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76B9F5C5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DBB6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C416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>=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5A35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7168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(0.30, 0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86790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0.807</w:t>
            </w:r>
          </w:p>
        </w:tc>
      </w:tr>
      <w:tr w:rsidR="00AE1224" w:rsidRPr="00F45813" w14:paraId="52A2A80E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8D70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D9BB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>uerto Rico vs Continental U.S. at</w:t>
            </w:r>
            <w:r>
              <w:rPr>
                <w:rFonts w:ascii="Arial" w:hAnsi="Arial" w:cs="Arial"/>
              </w:rPr>
              <w:t xml:space="preserve"> clinical stage</w:t>
            </w:r>
            <w:r w:rsidRPr="00F45813">
              <w:rPr>
                <w:rFonts w:ascii="Arial" w:hAnsi="Arial" w:cs="Arial"/>
              </w:rPr>
              <w:t>=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9ED2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0.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EA77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(0.33, 0.6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785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5552220F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0F3B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24B8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>=T3/T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A253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0.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312E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(0.14, 2.9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822E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3B55F67E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8353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D3E1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year=1994-2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3895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5770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20, 0.3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A3D13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&lt;.0001</w:t>
            </w:r>
          </w:p>
        </w:tc>
      </w:tr>
      <w:tr w:rsidR="00AE1224" w:rsidRPr="00F45813" w14:paraId="75FE7559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0B86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0605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year=&lt;19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CEDA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3D4B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09, 6.3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0D49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02F02A5E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C148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BBB01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year=&gt;=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D2A7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40D7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69, 1.3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285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7FA3921A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FC90" w14:textId="77777777" w:rsidR="00AE1224" w:rsidRPr="00DD04DF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DD04DF">
              <w:rPr>
                <w:rFonts w:ascii="Arial" w:hAnsi="Arial" w:cs="Arial"/>
                <w:b/>
                <w:bCs/>
              </w:rPr>
              <w:t>Seminal vesicle invas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04CB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07B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1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54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61, 1.7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0F97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  <w:p w14:paraId="25C7DE30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25</w:t>
            </w:r>
            <w:r>
              <w:rPr>
                <w:rFonts w:ascii="Arial" w:hAnsi="Arial" w:cs="Arial"/>
              </w:rPr>
              <w:t>1</w:t>
            </w:r>
          </w:p>
        </w:tc>
      </w:tr>
      <w:tr w:rsidR="00AE1224" w:rsidRPr="00F45813" w14:paraId="5C4576A9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F84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164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9560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74F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22, 0.9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1F10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22221BF0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270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3E7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07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6EF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21, 1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0657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66E67200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81F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213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4-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F37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26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49, 1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6A7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65ED6923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5AF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98D1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>=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5BE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5573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40, 1.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B273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926</w:t>
            </w:r>
          </w:p>
        </w:tc>
      </w:tr>
      <w:tr w:rsidR="00AE1224" w:rsidRPr="00F45813" w14:paraId="2BB16D55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47F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D048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>=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362A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7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EB90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51, 1.2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A1F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29B8F6F9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2A79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4091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3/T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E7F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FBF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15, 4.8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6817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73ABE4E3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8646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00C6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1994-2</w:t>
            </w:r>
            <w:r>
              <w:rPr>
                <w:rFonts w:ascii="Arial" w:hAnsi="Arial" w:cs="Arial"/>
              </w:rPr>
              <w:t>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58180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CF9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57, 1.2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A71C9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68</w:t>
            </w:r>
            <w:r>
              <w:rPr>
                <w:rFonts w:ascii="Arial" w:hAnsi="Arial" w:cs="Arial"/>
              </w:rPr>
              <w:t>5</w:t>
            </w:r>
          </w:p>
        </w:tc>
      </w:tr>
      <w:tr w:rsidR="00AE1224" w:rsidRPr="00F45813" w14:paraId="1948A561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D380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92DE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&lt;19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1F6B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44B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 xml:space="preserve">(0.00, </w:t>
            </w:r>
            <w:r>
              <w:rPr>
                <w:rFonts w:ascii="Arial" w:hAnsi="Arial" w:cs="Arial"/>
              </w:rPr>
              <w:t>0.00</w:t>
            </w:r>
            <w:r w:rsidRPr="00F45813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89353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0A205930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45F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ED41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&gt;=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912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99D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35, 1.1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D5A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5D261EC5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4109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Extracapsular extens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AB65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pre-op Grade =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336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2.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06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2.12, 3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AA8CA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  <w:p w14:paraId="6C5A3EB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AE1224" w:rsidRPr="00F45813" w14:paraId="4C707FD4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4F4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E761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pre-op Grade =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6D19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179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65, 1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BD2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6573E70F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B3F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F827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pre-op Grade =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B0D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275E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39, 1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0C39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215EA838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0A22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278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pre-op Grade =4-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073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0D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54, 1.6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33E5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42FA6302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1F85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0D7B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EB31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1.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A9E5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(1.49, 2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07522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0.063</w:t>
            </w:r>
          </w:p>
        </w:tc>
      </w:tr>
      <w:tr w:rsidR="00AE1224" w:rsidRPr="00F45813" w14:paraId="3ED2F6AB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0C69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D2F7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17C2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1.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5900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(0.96, 1.6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2193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060611A3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D81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89C8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3/T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8EC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2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43C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45813">
              <w:rPr>
                <w:rFonts w:ascii="Arial" w:hAnsi="Arial" w:cs="Arial"/>
              </w:rPr>
              <w:t>(0.41, 12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4745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4C1ECEB2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5F73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9252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year=1994-2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41E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2.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481D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2.10, 3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C55A7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&lt;.0001</w:t>
            </w:r>
          </w:p>
        </w:tc>
      </w:tr>
      <w:tr w:rsidR="00AE1224" w:rsidRPr="00F45813" w14:paraId="1F41EC09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5336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2293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year=&lt;19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20B8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15.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F8FA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1.63, 157.0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6942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471951A7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CDB1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D086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Puerto Rico vs Continental U.S. at year=&gt;=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7A9F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0.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0CB7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C60D79">
              <w:rPr>
                <w:rFonts w:ascii="Arial" w:hAnsi="Arial" w:cs="Arial"/>
                <w:b/>
                <w:bCs/>
              </w:rPr>
              <w:t>(0.22, 0.5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C91FC" w14:textId="77777777" w:rsidR="00AE1224" w:rsidRPr="00C60D79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</w:tr>
      <w:tr w:rsidR="00AE1224" w:rsidRPr="00F45813" w14:paraId="7A685A11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D18" w14:textId="77777777" w:rsidR="00AE1224" w:rsidRPr="00DD04DF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DD04DF">
              <w:rPr>
                <w:rFonts w:ascii="Arial" w:hAnsi="Arial" w:cs="Arial"/>
                <w:b/>
                <w:bCs/>
              </w:rPr>
              <w:t>Lymph node metasta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2B0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6B3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795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 xml:space="preserve">(0.00, </w:t>
            </w:r>
            <w:r>
              <w:rPr>
                <w:rFonts w:ascii="Arial" w:hAnsi="Arial" w:cs="Arial"/>
              </w:rPr>
              <w:t>0.00</w:t>
            </w:r>
            <w:r w:rsidRPr="00F45813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E094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  <w:p w14:paraId="56078AE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894</w:t>
            </w:r>
          </w:p>
        </w:tc>
      </w:tr>
      <w:tr w:rsidR="00AE1224" w:rsidRPr="00F45813" w14:paraId="6BDBA8E6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271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E92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009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CC6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14, 1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9F2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19EB1F71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7FA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276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6C0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DF9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04, 2.2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731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5C037990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E7D9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59B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4-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418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C57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05, 0.9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611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328CFDA1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75F6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2061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>=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040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464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05, 0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81C2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95</w:t>
            </w:r>
            <w:r>
              <w:rPr>
                <w:rFonts w:ascii="Arial" w:hAnsi="Arial" w:cs="Arial"/>
              </w:rPr>
              <w:t>8</w:t>
            </w:r>
          </w:p>
        </w:tc>
      </w:tr>
      <w:tr w:rsidR="00AE1224" w:rsidRPr="00F45813" w14:paraId="3FC1EB8E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CDD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E44D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573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623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11, 0.8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FF1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0DFD0C58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66F4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64E3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3/T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227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274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 xml:space="preserve">(0.00, </w:t>
            </w:r>
            <w:r>
              <w:rPr>
                <w:rFonts w:ascii="Arial" w:hAnsi="Arial" w:cs="Arial"/>
              </w:rPr>
              <w:t>0.00</w:t>
            </w:r>
            <w:r w:rsidRPr="00F45813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5B2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7CB68C51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3F8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A9F6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1994-2</w:t>
            </w:r>
            <w:r>
              <w:rPr>
                <w:rFonts w:ascii="Arial" w:hAnsi="Arial" w:cs="Arial"/>
              </w:rPr>
              <w:t>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F14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D90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05, 0.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ED03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80</w:t>
            </w:r>
            <w:r>
              <w:rPr>
                <w:rFonts w:ascii="Arial" w:hAnsi="Arial" w:cs="Arial"/>
              </w:rPr>
              <w:t>6</w:t>
            </w:r>
          </w:p>
        </w:tc>
      </w:tr>
      <w:tr w:rsidR="00AE1224" w:rsidRPr="00F45813" w14:paraId="1C7066F3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046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8CF5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&lt;19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782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8F9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 xml:space="preserve">(0.00, </w:t>
            </w:r>
            <w:r>
              <w:rPr>
                <w:rFonts w:ascii="Arial" w:hAnsi="Arial" w:cs="Arial"/>
              </w:rPr>
              <w:t>0.00</w:t>
            </w:r>
            <w:r w:rsidRPr="00F45813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684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5BB9AA05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29E2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8005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&gt;=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0D2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094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12, 0.9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A60A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27E8F78E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A3A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  <w:r w:rsidRPr="00DD04DF">
              <w:rPr>
                <w:rFonts w:ascii="Arial" w:hAnsi="Arial" w:cs="Arial"/>
                <w:b/>
              </w:rPr>
              <w:t>Post-op Grade ≥ 2</w:t>
            </w:r>
          </w:p>
          <w:p w14:paraId="60DE7029" w14:textId="77777777" w:rsidR="00AE1224" w:rsidRPr="00DD04DF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FE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31E7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8B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47, 0.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8884" w14:textId="77777777" w:rsidR="00AE1224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  <w:p w14:paraId="470F1016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834</w:t>
            </w:r>
          </w:p>
        </w:tc>
      </w:tr>
      <w:tr w:rsidR="00AE1224" w:rsidRPr="00F45813" w14:paraId="5BD65D99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DB1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5599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56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0E1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40, 0.9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FA0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4E26BE65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9C1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BCB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349E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D5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19, 1.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E86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29928475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FAE3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A4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pre-op Grade</w:t>
            </w:r>
            <w:r w:rsidRPr="00F45813">
              <w:rPr>
                <w:rFonts w:ascii="Arial" w:hAnsi="Arial" w:cs="Arial"/>
              </w:rPr>
              <w:t xml:space="preserve"> =4-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0C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39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32, 3.5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4817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4AB842DE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7C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46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8CB9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85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51, 0.8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C9E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548</w:t>
            </w:r>
          </w:p>
        </w:tc>
      </w:tr>
      <w:tr w:rsidR="00AE1224" w:rsidRPr="00F45813" w14:paraId="28366F94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1A37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621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38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92B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40, 0.7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F13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296BE2B7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400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BE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clinical stage</w:t>
            </w:r>
            <w:r w:rsidRPr="00F45813">
              <w:rPr>
                <w:rFonts w:ascii="Arial" w:hAnsi="Arial" w:cs="Arial"/>
              </w:rPr>
              <w:t xml:space="preserve"> =T3/T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4864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0A5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13, 4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AFC40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096C3920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5A8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56B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1994-2</w:t>
            </w:r>
            <w:r>
              <w:rPr>
                <w:rFonts w:ascii="Arial" w:hAnsi="Arial" w:cs="Arial"/>
              </w:rPr>
              <w:t>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DDA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0D97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54, 0.8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283B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08</w:t>
            </w:r>
            <w:r>
              <w:rPr>
                <w:rFonts w:ascii="Arial" w:hAnsi="Arial" w:cs="Arial"/>
              </w:rPr>
              <w:t>7</w:t>
            </w:r>
          </w:p>
        </w:tc>
      </w:tr>
      <w:tr w:rsidR="00AE1224" w:rsidRPr="00F45813" w14:paraId="1921FFC6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8445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5F0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&lt;199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6991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69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8C1C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07, 6.69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3DCFF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AE1224" w:rsidRPr="00F45813" w14:paraId="483AD6F5" w14:textId="77777777" w:rsidTr="00AE6416">
        <w:trPr>
          <w:trHeight w:val="29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E204D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0DDA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45813">
              <w:rPr>
                <w:rFonts w:ascii="Arial" w:hAnsi="Arial" w:cs="Arial"/>
              </w:rPr>
              <w:t xml:space="preserve">uerto Rico vs Continental U.S. at </w:t>
            </w:r>
            <w:r>
              <w:rPr>
                <w:rFonts w:ascii="Arial" w:hAnsi="Arial" w:cs="Arial"/>
              </w:rPr>
              <w:t>year</w:t>
            </w:r>
            <w:r w:rsidRPr="00F45813">
              <w:rPr>
                <w:rFonts w:ascii="Arial" w:hAnsi="Arial" w:cs="Arial"/>
              </w:rPr>
              <w:t>=&gt;=20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242E8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0.3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D8889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  <w:r w:rsidRPr="00F45813">
              <w:rPr>
                <w:rFonts w:ascii="Arial" w:hAnsi="Arial" w:cs="Arial"/>
              </w:rPr>
              <w:t>(0.24, 0.60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BC9D6" w14:textId="77777777" w:rsidR="00AE1224" w:rsidRPr="00F45813" w:rsidRDefault="00AE1224" w:rsidP="00AE6416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</w:tbl>
    <w:p w14:paraId="125516CE" w14:textId="77777777" w:rsidR="0004731A" w:rsidRDefault="0004731A"/>
    <w:sectPr w:rsidR="00047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24"/>
    <w:rsid w:val="0004731A"/>
    <w:rsid w:val="0094275D"/>
    <w:rsid w:val="00A96BAB"/>
    <w:rsid w:val="00AE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5CEAF3"/>
  <w15:chartTrackingRefBased/>
  <w15:docId w15:val="{D2E6A25B-15CD-4E6C-9AA1-0741BC0BB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22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1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224"/>
  </w:style>
  <w:style w:type="character" w:customStyle="1" w:styleId="CommentTextChar">
    <w:name w:val="Comment Text Char"/>
    <w:basedOn w:val="DefaultParagraphFont"/>
    <w:link w:val="CommentText"/>
    <w:uiPriority w:val="99"/>
    <w:rsid w:val="00AE1224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341</Characters>
  <Application>Microsoft Office Word</Application>
  <DocSecurity>0</DocSecurity>
  <Lines>477</Lines>
  <Paragraphs>332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ios-Rivera, Lourdes</dc:creator>
  <cp:keywords/>
  <dc:description/>
  <cp:lastModifiedBy>Lourdes Guerrios Rivera</cp:lastModifiedBy>
  <cp:revision>2</cp:revision>
  <dcterms:created xsi:type="dcterms:W3CDTF">2023-12-17T19:15:00Z</dcterms:created>
  <dcterms:modified xsi:type="dcterms:W3CDTF">2023-12-17T19:15:00Z</dcterms:modified>
</cp:coreProperties>
</file>